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106C1" w14:textId="6EDF4BEB" w:rsidR="00C42F7B" w:rsidRPr="009559A3" w:rsidRDefault="008E4EB1" w:rsidP="00C42F7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151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</w:t>
      </w:r>
      <w:r w:rsidR="00C42F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a. </w:t>
      </w:r>
      <w:r w:rsidR="00C42F7B" w:rsidRPr="009559A3">
        <w:rPr>
          <w:rFonts w:ascii="Times New Roman" w:hAnsi="Times New Roman" w:cs="Times New Roman"/>
          <w:sz w:val="24"/>
          <w:szCs w:val="24"/>
          <w:lang w:val="en-US"/>
        </w:rPr>
        <w:t>Matrix of the tetrameric correlations by the maximum likelihood estimator (iterative) obtained from the bivariate probit using the estimator as the initial value.</w:t>
      </w:r>
    </w:p>
    <w:p w14:paraId="741106C2" w14:textId="77777777" w:rsidR="00C42F7B" w:rsidRPr="009559A3" w:rsidRDefault="00C42F7B" w:rsidP="00C42F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411081D" wp14:editId="7411081E">
            <wp:extent cx="6372960" cy="1637414"/>
            <wp:effectExtent l="0" t="0" r="0" b="127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545"/>
                    <a:stretch/>
                  </pic:blipFill>
                  <pic:spPr bwMode="auto">
                    <a:xfrm>
                      <a:off x="0" y="0"/>
                      <a:ext cx="6409068" cy="164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106C3" w14:textId="77777777" w:rsidR="00C42F7B" w:rsidRPr="009559A3" w:rsidRDefault="00C42F7B" w:rsidP="00C42F7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41106C4" w14:textId="77777777" w:rsidR="00C42F7B" w:rsidRPr="009559A3" w:rsidRDefault="00C42F7B" w:rsidP="00C42F7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1106C5" w14:textId="13CE894C" w:rsidR="00C42F7B" w:rsidRPr="009559A3" w:rsidRDefault="008E4EB1" w:rsidP="00C42F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51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</w:t>
      </w:r>
      <w:r w:rsidR="00C42F7B">
        <w:rPr>
          <w:rStyle w:val="A7"/>
          <w:rFonts w:ascii="Times New Roman" w:hAnsi="Times New Roman" w:cs="Times New Roman"/>
          <w:b/>
          <w:sz w:val="24"/>
          <w:szCs w:val="24"/>
          <w:lang w:val="en-US"/>
        </w:rPr>
        <w:t xml:space="preserve">1.b. </w:t>
      </w:r>
      <w:r w:rsidR="00C42F7B" w:rsidRPr="00BB7247">
        <w:rPr>
          <w:rStyle w:val="A7"/>
          <w:rFonts w:ascii="Times New Roman" w:hAnsi="Times New Roman" w:cs="Times New Roman"/>
          <w:sz w:val="24"/>
          <w:szCs w:val="24"/>
          <w:lang w:val="en-US"/>
        </w:rPr>
        <w:t>A</w:t>
      </w:r>
      <w:r w:rsidR="00C42F7B" w:rsidRPr="009559A3">
        <w:rPr>
          <w:rFonts w:ascii="Times New Roman" w:hAnsi="Times New Roman" w:cs="Times New Roman"/>
          <w:sz w:val="24"/>
          <w:szCs w:val="24"/>
          <w:lang w:val="en-US"/>
        </w:rPr>
        <w:t>dditional data extracted considering characteristic root criterion larger than one, as well as the highest percentage gains of the explained variable.</w:t>
      </w:r>
    </w:p>
    <w:p w14:paraId="741106C6" w14:textId="77777777" w:rsidR="00C42F7B" w:rsidRPr="009559A3" w:rsidRDefault="00C42F7B" w:rsidP="00C42F7B">
      <w:pPr>
        <w:jc w:val="center"/>
        <w:rPr>
          <w:rStyle w:val="A7"/>
          <w:rFonts w:ascii="Times New Roman" w:hAnsi="Times New Roman" w:cs="Times New Roman"/>
          <w:sz w:val="24"/>
          <w:szCs w:val="24"/>
        </w:rPr>
      </w:pPr>
      <w:r w:rsidRPr="009559A3">
        <w:rPr>
          <w:rStyle w:val="A7"/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411081F" wp14:editId="74110820">
            <wp:extent cx="6385215" cy="2796363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68"/>
                    <a:stretch/>
                  </pic:blipFill>
                  <pic:spPr bwMode="auto">
                    <a:xfrm>
                      <a:off x="0" y="0"/>
                      <a:ext cx="6444348" cy="282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106C7" w14:textId="77777777" w:rsidR="00C42F7B" w:rsidRPr="009559A3" w:rsidRDefault="00C42F7B" w:rsidP="00C42F7B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"/>
        <w:gridCol w:w="2186"/>
        <w:gridCol w:w="1827"/>
        <w:gridCol w:w="1500"/>
      </w:tblGrid>
      <w:tr w:rsidR="00C42F7B" w:rsidRPr="009559A3" w14:paraId="741106CB" w14:textId="77777777" w:rsidTr="00642995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1106C8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106C9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oot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106CA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42F7B" w:rsidRPr="009559A3" w14:paraId="741106D0" w14:textId="77777777" w:rsidTr="00642995">
        <w:trPr>
          <w:trHeight w:val="31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1106CC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CD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CE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Retained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CF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Accumulated</w:t>
            </w:r>
            <w:proofErr w:type="spellEnd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42F7B" w:rsidRPr="009559A3" w14:paraId="741106D5" w14:textId="77777777" w:rsidTr="00642995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1106D1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106D2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2,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106D3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38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106D4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38,5</w:t>
            </w:r>
          </w:p>
        </w:tc>
      </w:tr>
      <w:tr w:rsidR="00C42F7B" w:rsidRPr="009559A3" w14:paraId="741106DA" w14:textId="77777777" w:rsidTr="00642995">
        <w:trPr>
          <w:trHeight w:val="31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1106D6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D7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D8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21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106D9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sz w:val="24"/>
                <w:szCs w:val="24"/>
              </w:rPr>
              <w:t>60,2</w:t>
            </w:r>
          </w:p>
        </w:tc>
      </w:tr>
    </w:tbl>
    <w:p w14:paraId="741106DB" w14:textId="495A5DB1" w:rsidR="00C42F7B" w:rsidRPr="009559A3" w:rsidRDefault="008E4EB1" w:rsidP="00C42F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51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</w:t>
      </w:r>
      <w:r w:rsidR="00C42F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c. </w:t>
      </w:r>
      <w:r w:rsidR="00C42F7B"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Factor loadings (pattern matrix) and unique variance </w:t>
      </w:r>
    </w:p>
    <w:tbl>
      <w:tblPr>
        <w:tblW w:w="368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8"/>
        <w:gridCol w:w="1139"/>
        <w:gridCol w:w="1139"/>
        <w:gridCol w:w="1336"/>
      </w:tblGrid>
      <w:tr w:rsidR="00C42F7B" w:rsidRPr="009559A3" w14:paraId="741106E0" w14:textId="77777777" w:rsidTr="00C42F7B">
        <w:trPr>
          <w:trHeight w:val="312"/>
          <w:jc w:val="center"/>
        </w:trPr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106DC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41106DD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41106DE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106DF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b/>
                <w:sz w:val="24"/>
                <w:szCs w:val="24"/>
              </w:rPr>
              <w:t>Uniqueness</w:t>
            </w:r>
            <w:proofErr w:type="spellEnd"/>
          </w:p>
        </w:tc>
      </w:tr>
      <w:tr w:rsidR="00C42F7B" w:rsidRPr="009559A3" w14:paraId="741106E5" w14:textId="77777777" w:rsidTr="00C42F7B">
        <w:trPr>
          <w:trHeight w:val="312"/>
          <w:jc w:val="center"/>
        </w:trPr>
        <w:tc>
          <w:tcPr>
            <w:tcW w:w="2164" w:type="pct"/>
            <w:tcBorders>
              <w:top w:val="single" w:sz="4" w:space="0" w:color="auto"/>
            </w:tcBorders>
            <w:shd w:val="clear" w:color="000000" w:fill="FFFFFF"/>
          </w:tcPr>
          <w:p w14:paraId="741106E1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teland</w:t>
            </w:r>
            <w:proofErr w:type="spellEnd"/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41106E2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41106E3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741106E4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C42F7B" w:rsidRPr="009559A3" w14:paraId="741106EA" w14:textId="77777777" w:rsidTr="00C42F7B">
        <w:trPr>
          <w:trHeight w:val="312"/>
          <w:jc w:val="center"/>
        </w:trPr>
        <w:tc>
          <w:tcPr>
            <w:tcW w:w="2164" w:type="pct"/>
            <w:shd w:val="clear" w:color="000000" w:fill="FFFFFF"/>
          </w:tcPr>
          <w:p w14:paraId="741106E6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side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room</w:t>
            </w:r>
            <w:proofErr w:type="spellEnd"/>
          </w:p>
        </w:tc>
        <w:tc>
          <w:tcPr>
            <w:tcW w:w="894" w:type="pct"/>
            <w:shd w:val="clear" w:color="000000" w:fill="FFFFFF"/>
            <w:noWrap/>
          </w:tcPr>
          <w:p w14:paraId="741106E7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E8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8" w:type="pct"/>
            <w:shd w:val="clear" w:color="000000" w:fill="FFFFFF"/>
            <w:noWrap/>
          </w:tcPr>
          <w:p w14:paraId="741106E9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C42F7B" w:rsidRPr="009559A3" w14:paraId="741106EF" w14:textId="77777777" w:rsidTr="00C42F7B">
        <w:trPr>
          <w:trHeight w:val="312"/>
          <w:jc w:val="center"/>
        </w:trPr>
        <w:tc>
          <w:tcPr>
            <w:tcW w:w="2164" w:type="pct"/>
            <w:shd w:val="clear" w:color="000000" w:fill="FFFFFF"/>
          </w:tcPr>
          <w:p w14:paraId="741106EB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ce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s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EC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ED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48" w:type="pct"/>
            <w:shd w:val="clear" w:color="000000" w:fill="FFFFFF"/>
            <w:noWrap/>
          </w:tcPr>
          <w:p w14:paraId="741106EE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42F7B" w:rsidRPr="009559A3" w14:paraId="741106F4" w14:textId="77777777" w:rsidTr="00C42F7B">
        <w:trPr>
          <w:trHeight w:val="312"/>
          <w:jc w:val="center"/>
        </w:trPr>
        <w:tc>
          <w:tcPr>
            <w:tcW w:w="2164" w:type="pct"/>
            <w:shd w:val="clear" w:color="000000" w:fill="FFFFFF"/>
          </w:tcPr>
          <w:p w14:paraId="741106F0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ard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ning</w:t>
            </w:r>
            <w:proofErr w:type="spellEnd"/>
          </w:p>
        </w:tc>
        <w:tc>
          <w:tcPr>
            <w:tcW w:w="894" w:type="pct"/>
            <w:shd w:val="clear" w:color="000000" w:fill="FFFFFF"/>
            <w:noWrap/>
          </w:tcPr>
          <w:p w14:paraId="741106F1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F2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8" w:type="pct"/>
            <w:shd w:val="clear" w:color="000000" w:fill="FFFFFF"/>
            <w:noWrap/>
          </w:tcPr>
          <w:p w14:paraId="741106F3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42F7B" w:rsidRPr="009559A3" w14:paraId="741106F9" w14:textId="77777777" w:rsidTr="00C42F7B">
        <w:trPr>
          <w:trHeight w:val="312"/>
          <w:jc w:val="center"/>
        </w:trPr>
        <w:tc>
          <w:tcPr>
            <w:tcW w:w="2164" w:type="pct"/>
            <w:shd w:val="clear" w:color="000000" w:fill="FFFFFF"/>
          </w:tcPr>
          <w:p w14:paraId="741106F5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ts seen in the backyard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F6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F7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48" w:type="pct"/>
            <w:shd w:val="clear" w:color="000000" w:fill="FFFFFF"/>
            <w:noWrap/>
          </w:tcPr>
          <w:p w14:paraId="741106F8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42F7B" w:rsidRPr="009559A3" w14:paraId="741106FE" w14:textId="77777777" w:rsidTr="00C42F7B">
        <w:trPr>
          <w:trHeight w:val="312"/>
          <w:jc w:val="center"/>
        </w:trPr>
        <w:tc>
          <w:tcPr>
            <w:tcW w:w="2164" w:type="pct"/>
            <w:shd w:val="clear" w:color="000000" w:fill="FFFFFF"/>
          </w:tcPr>
          <w:p w14:paraId="741106FA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ty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yard</w:t>
            </w:r>
            <w:proofErr w:type="spellEnd"/>
          </w:p>
        </w:tc>
        <w:tc>
          <w:tcPr>
            <w:tcW w:w="894" w:type="pct"/>
            <w:shd w:val="clear" w:color="000000" w:fill="FFFFFF"/>
            <w:noWrap/>
          </w:tcPr>
          <w:p w14:paraId="741106FB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4" w:type="pct"/>
            <w:shd w:val="clear" w:color="000000" w:fill="FFFFFF"/>
            <w:noWrap/>
          </w:tcPr>
          <w:p w14:paraId="741106FC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8" w:type="pct"/>
            <w:shd w:val="clear" w:color="000000" w:fill="FFFFFF"/>
            <w:noWrap/>
          </w:tcPr>
          <w:p w14:paraId="741106FD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42F7B" w:rsidRPr="009559A3" w14:paraId="74110703" w14:textId="77777777" w:rsidTr="00C42F7B">
        <w:trPr>
          <w:trHeight w:val="312"/>
          <w:jc w:val="center"/>
        </w:trPr>
        <w:tc>
          <w:tcPr>
            <w:tcW w:w="2164" w:type="pct"/>
            <w:tcBorders>
              <w:bottom w:val="single" w:sz="4" w:space="0" w:color="auto"/>
            </w:tcBorders>
            <w:shd w:val="clear" w:color="000000" w:fill="FFFFFF"/>
          </w:tcPr>
          <w:p w14:paraId="741106FF" w14:textId="77777777" w:rsidR="00C42F7B" w:rsidRPr="009559A3" w:rsidRDefault="00C42F7B" w:rsidP="006429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yard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ris</w:t>
            </w:r>
            <w:proofErr w:type="spellEnd"/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4110700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4110701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74110702" w14:textId="77777777" w:rsidR="00C42F7B" w:rsidRPr="009559A3" w:rsidRDefault="00C42F7B" w:rsidP="006429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74110704" w14:textId="77777777" w:rsidR="00C42F7B" w:rsidRDefault="00C42F7B" w:rsidP="00C42F7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110705" w14:textId="04EDFCB7" w:rsidR="00C42F7B" w:rsidRPr="009559A3" w:rsidRDefault="008E4EB1" w:rsidP="00C42F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51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</w:t>
      </w:r>
      <w:r w:rsidR="00C42F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d. </w:t>
      </w:r>
      <w:r w:rsidR="00C42F7B" w:rsidRPr="009559A3">
        <w:rPr>
          <w:rFonts w:ascii="Times New Roman" w:hAnsi="Times New Roman" w:cs="Times New Roman"/>
          <w:sz w:val="24"/>
          <w:szCs w:val="24"/>
          <w:lang w:val="en-US"/>
        </w:rPr>
        <w:t>Logit estimation without considering any spatial effects and controlling for the respective factors.</w:t>
      </w:r>
    </w:p>
    <w:p w14:paraId="74110706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59A3">
        <w:rPr>
          <w:rFonts w:ascii="Times New Roman" w:hAnsi="Times New Roman" w:cs="Times New Roman"/>
          <w:sz w:val="24"/>
          <w:szCs w:val="24"/>
        </w:rPr>
        <w:t>i.renda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          _Irenda_1-3      </w:t>
      </w:r>
      <w:proofErr w:type="gramStart"/>
      <w:r w:rsidRPr="009559A3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9559A3">
        <w:rPr>
          <w:rFonts w:ascii="Times New Roman" w:hAnsi="Times New Roman" w:cs="Times New Roman"/>
          <w:sz w:val="24"/>
          <w:szCs w:val="24"/>
        </w:rPr>
        <w:t>naturally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coded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; _Irenda_1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omitted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>)</w:t>
      </w:r>
    </w:p>
    <w:p w14:paraId="74110707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teration 0:   log pseudolikelihood = -374.92451  </w:t>
      </w:r>
    </w:p>
    <w:p w14:paraId="74110708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teration 1:   log pseudolikelihood = -364.91253  </w:t>
      </w:r>
    </w:p>
    <w:p w14:paraId="74110709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teration 2:   log pseudolikelihood = -364.63957  </w:t>
      </w:r>
    </w:p>
    <w:p w14:paraId="7411070A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teration 3:   log pseudolikelihood = -364.63933  </w:t>
      </w:r>
    </w:p>
    <w:p w14:paraId="7411070B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teration 4:   log pseudolikelihood = -364.63933  </w:t>
      </w:r>
    </w:p>
    <w:p w14:paraId="7411070C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                            Number of </w:t>
      </w:r>
      <w:proofErr w:type="spellStart"/>
      <w:r w:rsidRPr="009559A3">
        <w:rPr>
          <w:rFonts w:ascii="Times New Roman" w:hAnsi="Times New Roman" w:cs="Times New Roman"/>
          <w:sz w:val="24"/>
          <w:szCs w:val="24"/>
          <w:lang w:val="en-US"/>
        </w:rPr>
        <w:t>obs</w:t>
      </w:r>
      <w:proofErr w:type="spellEnd"/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  =        725</w:t>
      </w:r>
    </w:p>
    <w:p w14:paraId="7411070D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Wald chi2(11)     =      20.69</w:t>
      </w:r>
    </w:p>
    <w:p w14:paraId="7411070E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Prob &gt; chi2       =     0.0367</w:t>
      </w:r>
    </w:p>
    <w:p w14:paraId="7411070F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Log pseudolikelihood = -364.63933               Pseudo R2         =     0.0274</w:t>
      </w:r>
    </w:p>
    <w:p w14:paraId="74110710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</w:t>
      </w:r>
    </w:p>
    <w:p w14:paraId="74110711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          |               Robust</w:t>
      </w:r>
    </w:p>
    <w:p w14:paraId="74110712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    LEPTO |      Coef.   Std. Err.      z    P&gt;|z|  </w:t>
      </w:r>
      <w:proofErr w:type="gramStart"/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  [</w:t>
      </w:r>
      <w:proofErr w:type="gramEnd"/>
      <w:r w:rsidRPr="009559A3">
        <w:rPr>
          <w:rFonts w:ascii="Times New Roman" w:hAnsi="Times New Roman" w:cs="Times New Roman"/>
          <w:sz w:val="24"/>
          <w:szCs w:val="24"/>
          <w:lang w:val="en-US"/>
        </w:rPr>
        <w:t>95% Conf. Interval]</w:t>
      </w:r>
    </w:p>
    <w:p w14:paraId="74110713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-------------+----------------------------------------------------------------</w:t>
      </w:r>
    </w:p>
    <w:p w14:paraId="74110714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Human leptospirosis |   1.242913   .4847005     2.56   0.010     .2929176    2.192909</w:t>
      </w:r>
    </w:p>
    <w:p w14:paraId="74110715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Vaccination </w:t>
      </w:r>
      <w:proofErr w:type="gramStart"/>
      <w:r w:rsidRPr="009559A3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9559A3">
        <w:rPr>
          <w:rFonts w:ascii="Times New Roman" w:hAnsi="Times New Roman" w:cs="Times New Roman"/>
          <w:sz w:val="24"/>
          <w:szCs w:val="24"/>
          <w:lang w:val="en-US"/>
        </w:rPr>
        <w:t>.6453717   .3547889    -1.82   0.069    -1.340745    .0500018</w:t>
      </w:r>
    </w:p>
    <w:p w14:paraId="74110716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Street      |   .5469502   .2226836     2.46   0.014     .1104984     .983402</w:t>
      </w:r>
    </w:p>
    <w:p w14:paraId="74110717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Income      </w:t>
      </w:r>
      <w:proofErr w:type="gramStart"/>
      <w:r w:rsidRPr="009559A3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9559A3">
        <w:rPr>
          <w:rFonts w:ascii="Times New Roman" w:hAnsi="Times New Roman" w:cs="Times New Roman"/>
          <w:sz w:val="24"/>
          <w:szCs w:val="24"/>
          <w:lang w:val="en-US"/>
        </w:rPr>
        <w:t>.0797113   .2317603    -0.34   0.731    -.5339531    .3745305</w:t>
      </w:r>
    </w:p>
    <w:p w14:paraId="74110718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Income 3    |   .1793953   .2717696     0.66   0.509    -.3532634    .7120539</w:t>
      </w:r>
    </w:p>
    <w:p w14:paraId="74110719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Dog contact </w:t>
      </w:r>
      <w:proofErr w:type="gramStart"/>
      <w:r w:rsidRPr="009559A3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9559A3">
        <w:rPr>
          <w:rFonts w:ascii="Times New Roman" w:hAnsi="Times New Roman" w:cs="Times New Roman"/>
          <w:sz w:val="24"/>
          <w:szCs w:val="24"/>
          <w:lang w:val="en-US"/>
        </w:rPr>
        <w:t>.3661105    .223448    -1.64   0.101    -.8040604    .0718395</w:t>
      </w:r>
    </w:p>
    <w:p w14:paraId="7411071A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Many dogs |   .0478673   .0646837     0.74   0.459    -.0789104    .1746449</w:t>
      </w:r>
    </w:p>
    <w:p w14:paraId="7411071B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FAT_1 </w:t>
      </w:r>
      <w:proofErr w:type="gramStart"/>
      <w:r w:rsidRPr="009559A3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9559A3">
        <w:rPr>
          <w:rFonts w:ascii="Times New Roman" w:hAnsi="Times New Roman" w:cs="Times New Roman"/>
          <w:sz w:val="24"/>
          <w:szCs w:val="24"/>
          <w:lang w:val="en-US"/>
        </w:rPr>
        <w:t>.5330865   .3299167    -1.62   0.106    -1.179711    .1135384</w:t>
      </w:r>
    </w:p>
    <w:p w14:paraId="7411071C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59A3">
        <w:rPr>
          <w:rFonts w:ascii="Times New Roman" w:hAnsi="Times New Roman" w:cs="Times New Roman"/>
          <w:sz w:val="24"/>
          <w:szCs w:val="24"/>
          <w:lang w:val="en-US"/>
        </w:rPr>
        <w:t>FAT_2 |   -.495059   .3441676    -1.44   0.150    -1.169615    .1794971</w:t>
      </w:r>
    </w:p>
    <w:p w14:paraId="7411071D" w14:textId="77777777" w:rsidR="00C42F7B" w:rsidRPr="009559A3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559A3">
        <w:rPr>
          <w:rFonts w:ascii="Times New Roman" w:hAnsi="Times New Roman" w:cs="Times New Roman"/>
          <w:sz w:val="24"/>
          <w:szCs w:val="24"/>
          <w:lang w:val="en-US"/>
        </w:rPr>
        <w:t>ess_resid</w:t>
      </w:r>
      <w:proofErr w:type="spellEnd"/>
      <w:r w:rsidRPr="009559A3">
        <w:rPr>
          <w:rFonts w:ascii="Times New Roman" w:hAnsi="Times New Roman" w:cs="Times New Roman"/>
          <w:sz w:val="24"/>
          <w:szCs w:val="24"/>
          <w:lang w:val="en-US"/>
        </w:rPr>
        <w:t xml:space="preserve"> |    .070609   .0600912     1.18   0.240    -.0471676    .1883857</w:t>
      </w:r>
    </w:p>
    <w:p w14:paraId="7411071E" w14:textId="77777777" w:rsidR="00C42F7B" w:rsidRPr="00BB7247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7247">
        <w:rPr>
          <w:rFonts w:ascii="Times New Roman" w:hAnsi="Times New Roman" w:cs="Times New Roman"/>
          <w:sz w:val="24"/>
          <w:szCs w:val="24"/>
          <w:lang w:val="en-US"/>
        </w:rPr>
        <w:t xml:space="preserve">TEMPONARES </w:t>
      </w:r>
      <w:proofErr w:type="gramStart"/>
      <w:r w:rsidRPr="00BB7247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BB7247">
        <w:rPr>
          <w:rFonts w:ascii="Times New Roman" w:hAnsi="Times New Roman" w:cs="Times New Roman"/>
          <w:sz w:val="24"/>
          <w:szCs w:val="24"/>
          <w:lang w:val="en-US"/>
        </w:rPr>
        <w:t>.0033627   .0070864    -0.47   0.635    -.0172518    .0105265</w:t>
      </w:r>
    </w:p>
    <w:p w14:paraId="7411071F" w14:textId="77777777" w:rsidR="00C42F7B" w:rsidRPr="00BB7247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7247">
        <w:rPr>
          <w:rFonts w:ascii="Times New Roman" w:hAnsi="Times New Roman" w:cs="Times New Roman"/>
          <w:sz w:val="24"/>
          <w:szCs w:val="24"/>
          <w:lang w:val="en-US"/>
        </w:rPr>
        <w:t xml:space="preserve">_cons </w:t>
      </w:r>
      <w:proofErr w:type="gramStart"/>
      <w:r w:rsidRPr="00BB7247">
        <w:rPr>
          <w:rFonts w:ascii="Times New Roman" w:hAnsi="Times New Roman" w:cs="Times New Roman"/>
          <w:sz w:val="24"/>
          <w:szCs w:val="24"/>
          <w:lang w:val="en-US"/>
        </w:rPr>
        <w:t>|  -</w:t>
      </w:r>
      <w:proofErr w:type="gramEnd"/>
      <w:r w:rsidRPr="00BB7247">
        <w:rPr>
          <w:rFonts w:ascii="Times New Roman" w:hAnsi="Times New Roman" w:cs="Times New Roman"/>
          <w:sz w:val="24"/>
          <w:szCs w:val="24"/>
          <w:lang w:val="en-US"/>
        </w:rPr>
        <w:t>1.224467   .3606107    -3.40   0.001    -1.931251   -.5176831</w:t>
      </w:r>
    </w:p>
    <w:p w14:paraId="74110720" w14:textId="77777777" w:rsidR="00C42F7B" w:rsidRPr="00BB7247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7247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</w:t>
      </w:r>
    </w:p>
    <w:p w14:paraId="74110721" w14:textId="77777777" w:rsidR="00C42F7B" w:rsidRPr="00BB7247" w:rsidRDefault="00C42F7B" w:rsidP="00C42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110722" w14:textId="77777777" w:rsidR="00C42F7B" w:rsidRPr="009559A3" w:rsidRDefault="00C42F7B" w:rsidP="00C42F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59A3">
        <w:rPr>
          <w:rFonts w:ascii="Times New Roman" w:hAnsi="Times New Roman" w:cs="Times New Roman"/>
          <w:sz w:val="24"/>
          <w:szCs w:val="24"/>
        </w:rPr>
        <w:lastRenderedPageBreak/>
        <w:t xml:space="preserve">xi: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LEPTO HL vacina1 rua </w:t>
      </w:r>
      <w:proofErr w:type="spellStart"/>
      <w:proofErr w:type="gramStart"/>
      <w:r w:rsidRPr="009559A3">
        <w:rPr>
          <w:rFonts w:ascii="Times New Roman" w:hAnsi="Times New Roman" w:cs="Times New Roman"/>
          <w:sz w:val="24"/>
          <w:szCs w:val="24"/>
        </w:rPr>
        <w:t>i.renda</w:t>
      </w:r>
      <w:proofErr w:type="spellEnd"/>
      <w:proofErr w:type="gramEnd"/>
      <w:r w:rsidRPr="009559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contato_ca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quant_caes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FAT_1 FAT_2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pess_resid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 xml:space="preserve"> TEMPONARES, 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559A3">
        <w:rPr>
          <w:rFonts w:ascii="Times New Roman" w:hAnsi="Times New Roman" w:cs="Times New Roman"/>
          <w:sz w:val="24"/>
          <w:szCs w:val="24"/>
        </w:rPr>
        <w:t>robust</w:t>
      </w:r>
      <w:proofErr w:type="spellEnd"/>
      <w:r w:rsidRPr="009559A3">
        <w:rPr>
          <w:rFonts w:ascii="Times New Roman" w:hAnsi="Times New Roman" w:cs="Times New Roman"/>
          <w:sz w:val="24"/>
          <w:szCs w:val="24"/>
        </w:rPr>
        <w:t>)</w:t>
      </w:r>
    </w:p>
    <w:sectPr w:rsidR="00C42F7B" w:rsidRPr="009559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F7B"/>
    <w:rsid w:val="0012583B"/>
    <w:rsid w:val="00151553"/>
    <w:rsid w:val="002052D9"/>
    <w:rsid w:val="003668D3"/>
    <w:rsid w:val="008E4EB1"/>
    <w:rsid w:val="00BB7247"/>
    <w:rsid w:val="00C42F7B"/>
    <w:rsid w:val="00D7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106C1"/>
  <w15:docId w15:val="{0B4F97B9-6ACF-41AB-89C9-F41AC10F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F7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7">
    <w:name w:val="A7"/>
    <w:uiPriority w:val="99"/>
    <w:rsid w:val="00C42F7B"/>
    <w:rPr>
      <w:color w:val="00000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66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68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Marinelli Martins</dc:creator>
  <cp:lastModifiedBy>Aline Benitez</cp:lastModifiedBy>
  <cp:revision>2</cp:revision>
  <dcterms:created xsi:type="dcterms:W3CDTF">2020-07-05T21:28:00Z</dcterms:created>
  <dcterms:modified xsi:type="dcterms:W3CDTF">2020-07-05T21:28:00Z</dcterms:modified>
</cp:coreProperties>
</file>